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59115" w14:textId="0F9F359D" w:rsidR="00D07A6C" w:rsidRDefault="003A7B8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1 Table. Summary of continuous variables. </w:t>
      </w:r>
    </w:p>
    <w:p w14:paraId="306349A2" w14:textId="77777777" w:rsidR="003A7B80" w:rsidRDefault="003A7B80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798"/>
        <w:gridCol w:w="2877"/>
        <w:gridCol w:w="2338"/>
      </w:tblGrid>
      <w:tr w:rsidR="003A7B80" w14:paraId="286CDF23" w14:textId="77777777" w:rsidTr="00700A83">
        <w:tc>
          <w:tcPr>
            <w:tcW w:w="2337" w:type="dxa"/>
            <w:tcBorders>
              <w:left w:val="nil"/>
              <w:bottom w:val="single" w:sz="4" w:space="0" w:color="auto"/>
            </w:tcBorders>
          </w:tcPr>
          <w:p w14:paraId="390514DC" w14:textId="31F64C5E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12FE038E" w14:textId="14858DD5" w:rsidR="003A7B80" w:rsidRDefault="003A7B80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2877" w:type="dxa"/>
            <w:tcBorders>
              <w:bottom w:val="single" w:sz="4" w:space="0" w:color="auto"/>
            </w:tcBorders>
          </w:tcPr>
          <w:p w14:paraId="35DB2AF0" w14:textId="1D4430F6" w:rsidR="003A7B80" w:rsidRDefault="009923CC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(Per County)</w:t>
            </w:r>
          </w:p>
        </w:tc>
        <w:tc>
          <w:tcPr>
            <w:tcW w:w="2338" w:type="dxa"/>
            <w:tcBorders>
              <w:bottom w:val="single" w:sz="4" w:space="0" w:color="auto"/>
              <w:right w:val="nil"/>
            </w:tcBorders>
          </w:tcPr>
          <w:p w14:paraId="340B168D" w14:textId="458B74E0" w:rsidR="003A7B80" w:rsidRDefault="009923CC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ean </w:t>
            </w:r>
            <w:r w:rsidR="001D7445">
              <w:rPr>
                <w:rFonts w:ascii="Times New Roman" w:hAnsi="Times New Roman" w:cs="Times New Roman"/>
              </w:rPr>
              <w:sym w:font="Symbol" w:char="F0B1"/>
            </w:r>
            <w:r w:rsidR="001D7445">
              <w:rPr>
                <w:rFonts w:ascii="Times New Roman" w:hAnsi="Times New Roman" w:cs="Times New Roman"/>
              </w:rPr>
              <w:t xml:space="preserve"> SD</w:t>
            </w:r>
          </w:p>
        </w:tc>
      </w:tr>
      <w:tr w:rsidR="003A7B80" w14:paraId="3E164514" w14:textId="77777777" w:rsidTr="00700A83">
        <w:tc>
          <w:tcPr>
            <w:tcW w:w="2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B9193A" w14:textId="61D285EF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pulation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09CC45" w14:textId="2408C265" w:rsidR="003A7B80" w:rsidRDefault="003A7B80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AFA504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The county's total population</w:t>
            </w:r>
          </w:p>
          <w:p w14:paraId="55EE32D4" w14:textId="470128F2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969D782" w14:textId="77777777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119,64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394,155</w:t>
            </w:r>
          </w:p>
          <w:p w14:paraId="2E20DEF6" w14:textId="1F89F2AF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</w:tr>
      <w:tr w:rsidR="003A7B80" w14:paraId="71324CF5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64F591" w14:textId="4B63316F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Care Physicians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2DABB1" w14:textId="7934D4AB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58B44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primary care physicians</w:t>
            </w:r>
          </w:p>
          <w:p w14:paraId="2E20946C" w14:textId="3680FA0D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EAB519" w14:textId="55F27704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5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 w:rsidRPr="001D7445">
              <w:rPr>
                <w:rFonts w:ascii="Times New Roman" w:hAnsi="Times New Roman" w:cs="Times New Roman"/>
              </w:rPr>
              <w:t xml:space="preserve"> 0.35</w:t>
            </w:r>
          </w:p>
        </w:tc>
      </w:tr>
      <w:tr w:rsidR="003A7B80" w14:paraId="439B9DE1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BF3AC8" w14:textId="15C4C8DC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and Olde</w:t>
            </w:r>
            <w:r w:rsidR="001D7445">
              <w:rPr>
                <w:rFonts w:ascii="Times New Roman" w:hAnsi="Times New Roman" w:cs="Times New Roman"/>
              </w:rPr>
              <w:t>r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3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3ED42A" w14:textId="7ACFAA17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1B09E0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people ages 65 and older</w:t>
            </w:r>
          </w:p>
          <w:p w14:paraId="555E0A00" w14:textId="3F7B3916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B28B6D" w14:textId="263F6EEB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17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04</w:t>
            </w:r>
          </w:p>
        </w:tc>
      </w:tr>
      <w:tr w:rsidR="003A7B80" w14:paraId="4871D050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48CF1" w14:textId="3C7806F9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 and Younger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4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9FC8F9" w14:textId="0BBD2BDF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50C186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people ages 17 and younger</w:t>
            </w:r>
          </w:p>
          <w:p w14:paraId="75EDE6F9" w14:textId="560163E9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C2DBAA" w14:textId="3C393F05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23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 w:rsidRPr="001D7445">
              <w:rPr>
                <w:rFonts w:ascii="Times New Roman" w:hAnsi="Times New Roman" w:cs="Times New Roman"/>
              </w:rPr>
              <w:t xml:space="preserve"> 0.03</w:t>
            </w:r>
          </w:p>
        </w:tc>
      </w:tr>
      <w:tr w:rsidR="003A7B80" w14:paraId="6CB9537A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178CF" w14:textId="3EE1ABB4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rican-Americans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5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947EAE" w14:textId="7348B2B2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53A3EA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African-Americans</w:t>
            </w:r>
          </w:p>
          <w:p w14:paraId="04CCBF1E" w14:textId="0C42D7B1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CC9693" w14:textId="56195F7A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1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15</w:t>
            </w:r>
          </w:p>
        </w:tc>
      </w:tr>
      <w:tr w:rsidR="003A7B80" w14:paraId="3DA3F14C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C45380" w14:textId="4A559659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-Americans and Native-Alaskans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6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C429CC" w14:textId="46FC48B4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7A611F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Indian-Americans and Native Alaskans</w:t>
            </w:r>
          </w:p>
          <w:p w14:paraId="2A8437D9" w14:textId="1E4A9F59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F5746" w14:textId="76D56CE4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0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07</w:t>
            </w:r>
          </w:p>
        </w:tc>
      </w:tr>
      <w:tr w:rsidR="003A7B80" w14:paraId="56C28519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6CB46B" w14:textId="4BEFEFD3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ians and Asian-Americans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7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25579" w14:textId="577E0CC3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321501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Asians and Asian-Americans</w:t>
            </w:r>
          </w:p>
          <w:p w14:paraId="5FA5CC4F" w14:textId="0B793D76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BEC3B" w14:textId="28E25E78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0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03</w:t>
            </w:r>
          </w:p>
        </w:tc>
      </w:tr>
      <w:tr w:rsidR="003A7B80" w14:paraId="2854B21F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D3F19D" w14:textId="168B4305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waiians and Pacific-Islanders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8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E90001" w14:textId="19BC79D9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2E1EBD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Hawaiians and Pacific-Islanders</w:t>
            </w:r>
          </w:p>
          <w:p w14:paraId="7BB21CBF" w14:textId="07E28B2B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5CB49" w14:textId="3F3DA876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00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004</w:t>
            </w:r>
          </w:p>
        </w:tc>
      </w:tr>
      <w:tr w:rsidR="003A7B80" w14:paraId="4426D856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9087A" w14:textId="702B72DC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9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6ED50" w14:textId="6E9B279C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DC7981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Hispanics</w:t>
            </w:r>
          </w:p>
          <w:p w14:paraId="6DAAEA5B" w14:textId="09EB7F8C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ED8C29" w14:textId="5A9F980A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1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14</w:t>
            </w:r>
          </w:p>
        </w:tc>
      </w:tr>
      <w:tr w:rsidR="003A7B80" w14:paraId="7010FA3E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9BA983" w14:textId="0BBED039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Hispanic White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0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2B5B9" w14:textId="514B8B33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DCEDF6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Non-Hispanic White</w:t>
            </w:r>
          </w:p>
          <w:p w14:paraId="74C23758" w14:textId="135BD725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23390" w14:textId="09FEF9C3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7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20</w:t>
            </w:r>
          </w:p>
        </w:tc>
      </w:tr>
      <w:tr w:rsidR="003A7B80" w14:paraId="1F5324EA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C504F" w14:textId="22DD2A63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1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1AB56" w14:textId="5A280336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1BD7A3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people who live in rural communities</w:t>
            </w:r>
          </w:p>
          <w:p w14:paraId="76E6C467" w14:textId="1CAF4719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098C2C" w14:textId="4A8380B2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55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31</w:t>
            </w:r>
          </w:p>
        </w:tc>
      </w:tr>
      <w:tr w:rsidR="003A7B80" w14:paraId="1305353E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EAC767" w14:textId="631C4B99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low Poverty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2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F08425" w14:textId="4C1006BC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4CF6B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people who live below poverty</w:t>
            </w:r>
          </w:p>
          <w:p w14:paraId="6D0A7573" w14:textId="1B5BB8A0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8C047" w14:textId="4045576B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16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06</w:t>
            </w:r>
          </w:p>
        </w:tc>
      </w:tr>
      <w:tr w:rsidR="003A7B80" w14:paraId="13157FA4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0752B" w14:textId="5DAD048B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crowding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3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BB9F48" w14:textId="1DDF2527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5FC754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Proportion of people living in housing where the number of occupants exceeds the unit’s capacity</w:t>
            </w:r>
          </w:p>
          <w:p w14:paraId="29DA4A86" w14:textId="54DF5918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69C774" w14:textId="45D4AB01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0.0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0.02</w:t>
            </w:r>
          </w:p>
        </w:tc>
      </w:tr>
      <w:tr w:rsidR="003A7B80" w14:paraId="1DB71849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FFB52D" w14:textId="081E89A2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Temperature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4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D64CE7" w14:textId="14A10E41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E22387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Average temperature recorded</w:t>
            </w:r>
          </w:p>
          <w:p w14:paraId="2050ED52" w14:textId="45CE2797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AD2D7E" w14:textId="460F4443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lastRenderedPageBreak/>
              <w:t xml:space="preserve">60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14.5</w:t>
            </w:r>
          </w:p>
        </w:tc>
      </w:tr>
      <w:tr w:rsidR="003A7B80" w14:paraId="17FA6656" w14:textId="77777777" w:rsidTr="00700A83">
        <w:tc>
          <w:tcPr>
            <w:tcW w:w="233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17D039" w14:textId="483202DF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5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9BE44A" w14:textId="01AC993A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F0FEDD" w14:textId="77777777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Cumulative COVID-19 cases</w:t>
            </w:r>
          </w:p>
          <w:p w14:paraId="6B91AC98" w14:textId="096FACC5" w:rsidR="00700A83" w:rsidRDefault="00700A83" w:rsidP="00700A8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972885" w14:textId="0DCFE4C5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 xml:space="preserve">1890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9219</w:t>
            </w:r>
          </w:p>
        </w:tc>
      </w:tr>
      <w:tr w:rsidR="003A7B80" w14:paraId="478AB688" w14:textId="77777777" w:rsidTr="00700A83">
        <w:tc>
          <w:tcPr>
            <w:tcW w:w="2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133915B" w14:textId="56786038" w:rsidR="003A7B80" w:rsidRDefault="003A7B80" w:rsidP="00700A8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aths</w:t>
            </w:r>
            <w:r w:rsidR="001D7445">
              <w:rPr>
                <w:rFonts w:ascii="Times New Roman" w:hAnsi="Times New Roman" w:cs="Times New Roman"/>
              </w:rPr>
              <w:t xml:space="preserve"> 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6</m:t>
                  </m:r>
                </m:sub>
              </m:sSub>
            </m:oMath>
            <w:r w:rsidR="001D7445" w:rsidRPr="001D7445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17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C0FD2" w14:textId="557EEFBB" w:rsidR="003A7B80" w:rsidRDefault="009923CC" w:rsidP="00700A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8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DB3C" w14:textId="3835562B" w:rsidR="003A7B80" w:rsidRDefault="009923CC" w:rsidP="00700A83">
            <w:pPr>
              <w:rPr>
                <w:rFonts w:ascii="Times New Roman" w:hAnsi="Times New Roman" w:cs="Times New Roman"/>
              </w:rPr>
            </w:pPr>
            <w:r w:rsidRPr="009923CC">
              <w:rPr>
                <w:rFonts w:ascii="Times New Roman" w:hAnsi="Times New Roman" w:cs="Times New Roman"/>
              </w:rPr>
              <w:t>Cumulative deaths due to COVID-19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024E82" w14:textId="02C851E4" w:rsidR="003A7B80" w:rsidRDefault="001D7445" w:rsidP="00700A83">
            <w:pPr>
              <w:rPr>
                <w:rFonts w:ascii="Times New Roman" w:hAnsi="Times New Roman" w:cs="Times New Roman"/>
              </w:rPr>
            </w:pPr>
            <w:r w:rsidRPr="001D7445">
              <w:rPr>
                <w:rFonts w:ascii="Times New Roman" w:hAnsi="Times New Roman" w:cs="Times New Roman"/>
              </w:rPr>
              <w:t>52.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D7445">
              <w:rPr>
                <w:rFonts w:ascii="Times New Roman" w:hAnsi="Times New Roman" w:cs="Times New Roman"/>
              </w:rPr>
              <w:t>454</w:t>
            </w:r>
          </w:p>
        </w:tc>
      </w:tr>
    </w:tbl>
    <w:p w14:paraId="3CE1219A" w14:textId="77777777" w:rsidR="003A7B80" w:rsidRPr="003A7B80" w:rsidRDefault="003A7B80">
      <w:pPr>
        <w:rPr>
          <w:rFonts w:ascii="Times New Roman" w:hAnsi="Times New Roman" w:cs="Times New Roman"/>
        </w:rPr>
      </w:pPr>
    </w:p>
    <w:sectPr w:rsidR="003A7B80" w:rsidRPr="003A7B80" w:rsidSect="007669FA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7B80"/>
    <w:rsid w:val="000D4C1B"/>
    <w:rsid w:val="001D7445"/>
    <w:rsid w:val="002C55B0"/>
    <w:rsid w:val="003A7B80"/>
    <w:rsid w:val="00457E04"/>
    <w:rsid w:val="004D5FF1"/>
    <w:rsid w:val="00533948"/>
    <w:rsid w:val="00540A29"/>
    <w:rsid w:val="00700A83"/>
    <w:rsid w:val="007669FA"/>
    <w:rsid w:val="009923CC"/>
    <w:rsid w:val="0099671E"/>
    <w:rsid w:val="009D3007"/>
    <w:rsid w:val="00AB0D56"/>
    <w:rsid w:val="00BD2966"/>
    <w:rsid w:val="00D07A6C"/>
    <w:rsid w:val="00D23167"/>
    <w:rsid w:val="00E0507F"/>
    <w:rsid w:val="00E1403C"/>
    <w:rsid w:val="00FB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33325"/>
  <w15:chartTrackingRefBased/>
  <w15:docId w15:val="{7ED41C23-0999-FC48-9B58-8EF4603E8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B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1D7445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e</dc:creator>
  <cp:keywords/>
  <dc:description/>
  <cp:lastModifiedBy>T Le</cp:lastModifiedBy>
  <cp:revision>3</cp:revision>
  <dcterms:created xsi:type="dcterms:W3CDTF">2023-12-16T20:27:00Z</dcterms:created>
  <dcterms:modified xsi:type="dcterms:W3CDTF">2023-12-16T20:57:00Z</dcterms:modified>
</cp:coreProperties>
</file>